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FD41E" w14:textId="6199205E" w:rsidR="004057DF" w:rsidRPr="00CC5BE4" w:rsidRDefault="00613805" w:rsidP="00301907">
      <w:pPr>
        <w:spacing w:line="480" w:lineRule="auto"/>
        <w:contextualSpacing/>
        <w:rPr>
          <w:b/>
          <w:sz w:val="24"/>
        </w:rPr>
      </w:pPr>
      <w:r w:rsidRPr="00CC5BE4">
        <w:rPr>
          <w:b/>
          <w:bCs/>
          <w:sz w:val="24"/>
        </w:rPr>
        <w:t>An integrative survival analysis and a syst</w:t>
      </w:r>
      <w:bookmarkStart w:id="0" w:name="_GoBack"/>
      <w:bookmarkEnd w:id="0"/>
      <w:r w:rsidRPr="00CC5BE4">
        <w:rPr>
          <w:b/>
          <w:bCs/>
          <w:sz w:val="24"/>
        </w:rPr>
        <w:t>ematic review of the cerebellopontine angle glioblastomas</w:t>
      </w:r>
    </w:p>
    <w:p w14:paraId="320E0E30" w14:textId="77777777" w:rsidR="004057DF" w:rsidRPr="00CC5BE4" w:rsidRDefault="004057DF" w:rsidP="00301907">
      <w:pPr>
        <w:spacing w:line="480" w:lineRule="auto"/>
        <w:contextualSpacing/>
        <w:rPr>
          <w:b/>
          <w:bCs/>
          <w:sz w:val="24"/>
          <w:szCs w:val="24"/>
        </w:rPr>
      </w:pPr>
    </w:p>
    <w:p w14:paraId="60430EB1" w14:textId="28DA25A0" w:rsidR="004057DF" w:rsidRPr="00CC5BE4" w:rsidRDefault="004057DF" w:rsidP="00301907">
      <w:pPr>
        <w:spacing w:line="480" w:lineRule="auto"/>
        <w:contextualSpacing/>
        <w:rPr>
          <w:sz w:val="24"/>
          <w:vertAlign w:val="superscript"/>
        </w:rPr>
      </w:pPr>
      <w:bookmarkStart w:id="1" w:name="_Hlk116403144"/>
      <w:r w:rsidRPr="00CC5BE4">
        <w:rPr>
          <w:sz w:val="24"/>
        </w:rPr>
        <w:t>Nebojsa Lasica</w:t>
      </w:r>
      <w:r w:rsidRPr="00CC5BE4">
        <w:rPr>
          <w:sz w:val="24"/>
          <w:vertAlign w:val="superscript"/>
        </w:rPr>
        <w:t>1,2</w:t>
      </w:r>
      <w:r w:rsidRPr="00CC5BE4">
        <w:rPr>
          <w:sz w:val="24"/>
        </w:rPr>
        <w:t>, Kenan Arnautovic</w:t>
      </w:r>
      <w:r w:rsidRPr="00CC5BE4">
        <w:rPr>
          <w:sz w:val="24"/>
          <w:vertAlign w:val="superscript"/>
        </w:rPr>
        <w:t>3,4</w:t>
      </w:r>
      <w:r w:rsidRPr="00CC5BE4">
        <w:rPr>
          <w:sz w:val="24"/>
        </w:rPr>
        <w:t>, Tomita Tadanori</w:t>
      </w:r>
      <w:r w:rsidRPr="00CC5BE4">
        <w:rPr>
          <w:sz w:val="24"/>
          <w:vertAlign w:val="superscript"/>
        </w:rPr>
        <w:t>5</w:t>
      </w:r>
      <w:r w:rsidRPr="00CC5BE4">
        <w:rPr>
          <w:sz w:val="24"/>
        </w:rPr>
        <w:t>, Petar Vulekovic</w:t>
      </w:r>
      <w:r w:rsidRPr="00CC5BE4">
        <w:rPr>
          <w:sz w:val="24"/>
          <w:vertAlign w:val="superscript"/>
        </w:rPr>
        <w:t>1,2</w:t>
      </w:r>
      <w:r w:rsidRPr="00CC5BE4">
        <w:rPr>
          <w:sz w:val="24"/>
        </w:rPr>
        <w:t>, Dusko Kozic</w:t>
      </w:r>
      <w:r w:rsidRPr="00CC5BE4">
        <w:rPr>
          <w:sz w:val="24"/>
          <w:vertAlign w:val="superscript"/>
        </w:rPr>
        <w:t>2,6</w:t>
      </w:r>
    </w:p>
    <w:p w14:paraId="0797928B" w14:textId="77777777" w:rsidR="004057DF" w:rsidRPr="00CC5BE4" w:rsidRDefault="004057DF" w:rsidP="00301907">
      <w:pPr>
        <w:spacing w:line="480" w:lineRule="auto"/>
        <w:contextualSpacing/>
        <w:rPr>
          <w:sz w:val="24"/>
        </w:rPr>
      </w:pPr>
    </w:p>
    <w:p w14:paraId="5CDD83BC" w14:textId="77777777" w:rsidR="004057DF" w:rsidRPr="00CC5BE4" w:rsidRDefault="004057DF" w:rsidP="00301907">
      <w:pPr>
        <w:spacing w:line="480" w:lineRule="auto"/>
        <w:contextualSpacing/>
        <w:rPr>
          <w:sz w:val="24"/>
        </w:rPr>
      </w:pPr>
      <w:r w:rsidRPr="00CC5BE4">
        <w:rPr>
          <w:sz w:val="24"/>
          <w:vertAlign w:val="superscript"/>
        </w:rPr>
        <w:t>1</w:t>
      </w:r>
      <w:r w:rsidRPr="00CC5BE4">
        <w:rPr>
          <w:sz w:val="24"/>
        </w:rPr>
        <w:t>Clinic of Neurosurgery, University Clinical Center of Vojvodina, Novi Sad, Serbia</w:t>
      </w:r>
    </w:p>
    <w:p w14:paraId="3913A7B4" w14:textId="77777777" w:rsidR="004057DF" w:rsidRPr="00CC5BE4" w:rsidRDefault="004057DF" w:rsidP="00301907">
      <w:pPr>
        <w:spacing w:line="480" w:lineRule="auto"/>
        <w:contextualSpacing/>
        <w:rPr>
          <w:sz w:val="24"/>
        </w:rPr>
      </w:pPr>
      <w:r w:rsidRPr="00CC5BE4">
        <w:rPr>
          <w:sz w:val="24"/>
          <w:vertAlign w:val="superscript"/>
        </w:rPr>
        <w:t>2</w:t>
      </w:r>
      <w:r w:rsidRPr="00CC5BE4">
        <w:rPr>
          <w:sz w:val="24"/>
        </w:rPr>
        <w:t>Faculty of Medicine, University of Novi Sad, Novi Sad, Serbia</w:t>
      </w:r>
    </w:p>
    <w:p w14:paraId="42156727" w14:textId="77777777" w:rsidR="004057DF" w:rsidRPr="00CC5BE4" w:rsidRDefault="004057DF" w:rsidP="00301907">
      <w:pPr>
        <w:spacing w:line="480" w:lineRule="auto"/>
        <w:contextualSpacing/>
        <w:rPr>
          <w:sz w:val="24"/>
        </w:rPr>
      </w:pPr>
      <w:r w:rsidRPr="00CC5BE4">
        <w:rPr>
          <w:sz w:val="24"/>
          <w:vertAlign w:val="superscript"/>
        </w:rPr>
        <w:t>3</w:t>
      </w:r>
      <w:r w:rsidRPr="00CC5BE4">
        <w:rPr>
          <w:sz w:val="24"/>
        </w:rPr>
        <w:t>Semmes Murphey Clinic, Memphis, Tennessee, USA</w:t>
      </w:r>
    </w:p>
    <w:p w14:paraId="4A2316F0" w14:textId="77777777" w:rsidR="004057DF" w:rsidRPr="00CC5BE4" w:rsidRDefault="004057DF" w:rsidP="00301907">
      <w:pPr>
        <w:spacing w:line="480" w:lineRule="auto"/>
        <w:contextualSpacing/>
        <w:rPr>
          <w:sz w:val="24"/>
        </w:rPr>
      </w:pPr>
      <w:r w:rsidRPr="00CC5BE4">
        <w:rPr>
          <w:sz w:val="24"/>
          <w:vertAlign w:val="superscript"/>
        </w:rPr>
        <w:t>4</w:t>
      </w:r>
      <w:r w:rsidRPr="00CC5BE4">
        <w:rPr>
          <w:sz w:val="24"/>
        </w:rPr>
        <w:t>Department of Neurosurgery, University of Tennessee Health Science Center, Memphis, Tennessee, USA</w:t>
      </w:r>
    </w:p>
    <w:p w14:paraId="3F33D1E0" w14:textId="77777777" w:rsidR="004057DF" w:rsidRPr="00CC5BE4" w:rsidRDefault="004057DF" w:rsidP="00301907">
      <w:pPr>
        <w:spacing w:line="480" w:lineRule="auto"/>
        <w:contextualSpacing/>
        <w:rPr>
          <w:sz w:val="24"/>
        </w:rPr>
      </w:pPr>
      <w:r w:rsidRPr="00CC5BE4">
        <w:rPr>
          <w:sz w:val="24"/>
          <w:vertAlign w:val="superscript"/>
        </w:rPr>
        <w:t>5</w:t>
      </w:r>
      <w:r w:rsidRPr="00CC5BE4">
        <w:rPr>
          <w:sz w:val="24"/>
        </w:rPr>
        <w:t>Division of Pediatric Neurosurgery, Ann &amp; Robert H. Lurie Children’s Hospital of Chicago and Northwestern University Feinberg School of Medicine, Chicago, Illinois, USA</w:t>
      </w:r>
    </w:p>
    <w:p w14:paraId="42074C4D" w14:textId="77777777" w:rsidR="004057DF" w:rsidRPr="00CC5BE4" w:rsidRDefault="004057DF" w:rsidP="00301907">
      <w:pPr>
        <w:spacing w:line="480" w:lineRule="auto"/>
        <w:contextualSpacing/>
        <w:rPr>
          <w:sz w:val="24"/>
        </w:rPr>
      </w:pPr>
      <w:r w:rsidRPr="00CC5BE4">
        <w:rPr>
          <w:sz w:val="24"/>
          <w:vertAlign w:val="superscript"/>
        </w:rPr>
        <w:t>6</w:t>
      </w:r>
      <w:r w:rsidRPr="00CC5BE4">
        <w:rPr>
          <w:sz w:val="24"/>
        </w:rPr>
        <w:t>Center for Diagnostic Imaging, Oncology Institute of Vojvodina, Sremska Kamenica, Serbia</w:t>
      </w:r>
    </w:p>
    <w:p w14:paraId="2D06FC37" w14:textId="77777777" w:rsidR="004057DF" w:rsidRPr="00CC5BE4" w:rsidRDefault="004057DF" w:rsidP="00301907">
      <w:pPr>
        <w:spacing w:line="480" w:lineRule="auto"/>
        <w:contextualSpacing/>
        <w:rPr>
          <w:sz w:val="24"/>
        </w:rPr>
      </w:pPr>
    </w:p>
    <w:p w14:paraId="0006A672" w14:textId="26521962" w:rsidR="004057DF" w:rsidRPr="00CC5BE4" w:rsidRDefault="004057DF" w:rsidP="00301907">
      <w:pPr>
        <w:spacing w:line="480" w:lineRule="auto"/>
        <w:contextualSpacing/>
        <w:rPr>
          <w:b/>
          <w:sz w:val="24"/>
        </w:rPr>
      </w:pPr>
      <w:r w:rsidRPr="00CC5BE4">
        <w:rPr>
          <w:b/>
          <w:bCs/>
          <w:sz w:val="24"/>
        </w:rPr>
        <w:t>CORRESPONDING AUTHOR</w:t>
      </w:r>
    </w:p>
    <w:bookmarkEnd w:id="1"/>
    <w:p w14:paraId="7D8D6A0D" w14:textId="77777777" w:rsidR="000757F6" w:rsidRPr="00CC5BE4" w:rsidRDefault="000757F6" w:rsidP="000757F6">
      <w:pPr>
        <w:spacing w:line="480" w:lineRule="auto"/>
        <w:contextualSpacing/>
        <w:rPr>
          <w:sz w:val="24"/>
        </w:rPr>
      </w:pPr>
      <w:r w:rsidRPr="00CC5BE4">
        <w:rPr>
          <w:sz w:val="24"/>
        </w:rPr>
        <w:t>Nebojsa Lasica</w:t>
      </w:r>
    </w:p>
    <w:p w14:paraId="352A7BE5" w14:textId="77777777" w:rsidR="000757F6" w:rsidRPr="00CC5BE4" w:rsidRDefault="000757F6" w:rsidP="000757F6">
      <w:pPr>
        <w:spacing w:line="480" w:lineRule="auto"/>
        <w:contextualSpacing/>
        <w:rPr>
          <w:sz w:val="24"/>
        </w:rPr>
      </w:pPr>
      <w:r w:rsidRPr="00CC5BE4">
        <w:rPr>
          <w:sz w:val="24"/>
        </w:rPr>
        <w:t>Email: nebojsa.lasica@mf.uns.ac.rs</w:t>
      </w:r>
    </w:p>
    <w:p w14:paraId="39DFCDBE" w14:textId="77777777" w:rsidR="000757F6" w:rsidRPr="00CC5BE4" w:rsidRDefault="000757F6" w:rsidP="000757F6">
      <w:pPr>
        <w:spacing w:line="480" w:lineRule="auto"/>
        <w:contextualSpacing/>
        <w:rPr>
          <w:sz w:val="24"/>
        </w:rPr>
      </w:pPr>
      <w:r w:rsidRPr="00CC5BE4">
        <w:rPr>
          <w:sz w:val="24"/>
        </w:rPr>
        <w:t>Clinic of Neurosurgery, University Clinical Center of Vojvodina</w:t>
      </w:r>
    </w:p>
    <w:p w14:paraId="59E4CBC9" w14:textId="77777777" w:rsidR="000757F6" w:rsidRPr="00CC5BE4" w:rsidRDefault="000757F6" w:rsidP="000757F6">
      <w:pPr>
        <w:spacing w:line="480" w:lineRule="auto"/>
        <w:contextualSpacing/>
        <w:rPr>
          <w:sz w:val="24"/>
        </w:rPr>
      </w:pPr>
      <w:r w:rsidRPr="00CC5BE4">
        <w:rPr>
          <w:sz w:val="24"/>
        </w:rPr>
        <w:t>Hajduk Veljkova 1-9, 21000 Novi Sad, Serbia</w:t>
      </w:r>
    </w:p>
    <w:p w14:paraId="35EA6FF1" w14:textId="396ACF16" w:rsidR="004057DF" w:rsidRPr="00CC5BE4" w:rsidRDefault="000757F6" w:rsidP="000757F6">
      <w:pPr>
        <w:spacing w:line="480" w:lineRule="auto"/>
        <w:contextualSpacing/>
        <w:rPr>
          <w:b/>
          <w:bCs/>
          <w:sz w:val="24"/>
          <w:szCs w:val="24"/>
        </w:rPr>
      </w:pPr>
      <w:r w:rsidRPr="00CC5BE4">
        <w:rPr>
          <w:sz w:val="24"/>
        </w:rPr>
        <w:t>Telephone: +381 64 381 0644</w:t>
      </w:r>
      <w:r w:rsidR="004057DF" w:rsidRPr="00CC5BE4">
        <w:rPr>
          <w:b/>
          <w:bCs/>
          <w:sz w:val="24"/>
          <w:szCs w:val="24"/>
        </w:rPr>
        <w:br w:type="page"/>
      </w:r>
    </w:p>
    <w:p w14:paraId="605F33F5" w14:textId="2DC684D9" w:rsidR="009B1825" w:rsidRPr="00CC5BE4" w:rsidRDefault="009B1825" w:rsidP="00301907">
      <w:pPr>
        <w:spacing w:line="480" w:lineRule="auto"/>
        <w:contextualSpacing/>
        <w:rPr>
          <w:sz w:val="24"/>
          <w:szCs w:val="24"/>
        </w:rPr>
      </w:pPr>
      <w:r w:rsidRPr="00CC5BE4">
        <w:rPr>
          <w:b/>
          <w:bCs/>
          <w:sz w:val="24"/>
          <w:szCs w:val="24"/>
        </w:rPr>
        <w:lastRenderedPageBreak/>
        <w:t>Supplementa</w:t>
      </w:r>
      <w:r w:rsidR="008A0FB3" w:rsidRPr="00CC5BE4">
        <w:rPr>
          <w:b/>
          <w:bCs/>
          <w:sz w:val="24"/>
          <w:szCs w:val="24"/>
        </w:rPr>
        <w:t>ry</w:t>
      </w:r>
      <w:r w:rsidRPr="00CC5BE4">
        <w:rPr>
          <w:b/>
          <w:bCs/>
          <w:sz w:val="24"/>
          <w:szCs w:val="24"/>
        </w:rPr>
        <w:t xml:space="preserve"> Table</w:t>
      </w:r>
      <w:r w:rsidR="008A0FB3" w:rsidRPr="00CC5BE4">
        <w:rPr>
          <w:b/>
          <w:bCs/>
          <w:sz w:val="24"/>
          <w:szCs w:val="24"/>
        </w:rPr>
        <w:t xml:space="preserve"> 2</w:t>
      </w:r>
      <w:r w:rsidRPr="00CC5BE4">
        <w:rPr>
          <w:b/>
          <w:bCs/>
          <w:sz w:val="24"/>
          <w:szCs w:val="24"/>
        </w:rPr>
        <w:t>.</w:t>
      </w:r>
      <w:r w:rsidRPr="00CC5BE4">
        <w:rPr>
          <w:sz w:val="24"/>
          <w:szCs w:val="24"/>
        </w:rPr>
        <w:t xml:space="preserve"> Immunohistochemical characteristics of the CPA glioblastomas</w:t>
      </w:r>
    </w:p>
    <w:tbl>
      <w:tblPr>
        <w:tblStyle w:val="TableGrid"/>
        <w:tblW w:w="3816" w:type="pct"/>
        <w:tblLook w:val="04A0" w:firstRow="1" w:lastRow="0" w:firstColumn="1" w:lastColumn="0" w:noHBand="0" w:noVBand="1"/>
      </w:tblPr>
      <w:tblGrid>
        <w:gridCol w:w="3349"/>
        <w:gridCol w:w="1979"/>
        <w:gridCol w:w="1980"/>
      </w:tblGrid>
      <w:tr w:rsidR="00CC5BE4" w:rsidRPr="00CC5BE4" w14:paraId="7EED62AB" w14:textId="77777777" w:rsidTr="00722C2E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745BAB" w14:textId="77777777" w:rsidR="009B1825" w:rsidRPr="00CC5BE4" w:rsidRDefault="009B1825" w:rsidP="00722C2E">
            <w:pPr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C5BE4" w:rsidRPr="00CC5BE4" w14:paraId="3941E0BD" w14:textId="77777777" w:rsidTr="00722C2E">
        <w:tc>
          <w:tcPr>
            <w:tcW w:w="22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EF391F" w14:textId="77777777" w:rsidR="009B1825" w:rsidRPr="00CC5BE4" w:rsidRDefault="009B1825" w:rsidP="00722C2E">
            <w:pPr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CC5BE4">
              <w:rPr>
                <w:rFonts w:ascii="Arial Narrow" w:hAnsi="Arial Narrow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709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6F55F8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CC5BE4">
              <w:rPr>
                <w:rFonts w:ascii="Arial Narrow" w:hAnsi="Arial Narrow"/>
                <w:b/>
                <w:bCs/>
                <w:sz w:val="22"/>
                <w:szCs w:val="22"/>
              </w:rPr>
              <w:t>Tumor origins</w:t>
            </w:r>
          </w:p>
        </w:tc>
      </w:tr>
      <w:tr w:rsidR="00CC5BE4" w:rsidRPr="00CC5BE4" w14:paraId="6C6D4227" w14:textId="77777777" w:rsidTr="00722C2E">
        <w:tc>
          <w:tcPr>
            <w:tcW w:w="229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F577DBD" w14:textId="77777777" w:rsidR="009B1825" w:rsidRPr="00CC5BE4" w:rsidRDefault="009B1825" w:rsidP="00722C2E">
            <w:pPr>
              <w:rPr>
                <w:rFonts w:ascii="Arial Narrow" w:hAnsi="Arial Narrow"/>
                <w:b/>
                <w:bCs/>
                <w:sz w:val="22"/>
                <w:szCs w:val="22"/>
              </w:rPr>
            </w:pP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7F95A6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CC5BE4">
              <w:rPr>
                <w:rFonts w:ascii="Arial Narrow" w:hAnsi="Arial Narrow"/>
                <w:b/>
                <w:bCs/>
                <w:sz w:val="22"/>
                <w:szCs w:val="22"/>
              </w:rPr>
              <w:t>Secondary exophytic (n=19)</w:t>
            </w: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9CE0EA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b/>
                <w:bCs/>
                <w:sz w:val="22"/>
                <w:szCs w:val="22"/>
              </w:rPr>
            </w:pPr>
            <w:r w:rsidRPr="00CC5BE4">
              <w:rPr>
                <w:rFonts w:ascii="Arial Narrow" w:hAnsi="Arial Narrow"/>
                <w:b/>
                <w:bCs/>
                <w:sz w:val="22"/>
                <w:szCs w:val="22"/>
              </w:rPr>
              <w:t>Nerve root entry zone (n=9)</w:t>
            </w:r>
          </w:p>
        </w:tc>
      </w:tr>
      <w:tr w:rsidR="00CC5BE4" w:rsidRPr="00CC5BE4" w14:paraId="19F6F5D7" w14:textId="77777777" w:rsidTr="00722C2E">
        <w:tc>
          <w:tcPr>
            <w:tcW w:w="2291" w:type="pct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8FC782" w14:textId="77777777" w:rsidR="009B1825" w:rsidRPr="00CC5BE4" w:rsidRDefault="009B1825" w:rsidP="00722C2E">
            <w:pPr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Immunohistochemistry, n (%)</w:t>
            </w:r>
          </w:p>
        </w:tc>
        <w:tc>
          <w:tcPr>
            <w:tcW w:w="1354" w:type="pct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E58B16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355" w:type="pct"/>
            <w:tcBorders>
              <w:top w:val="single" w:sz="6" w:space="0" w:color="auto"/>
              <w:left w:val="nil"/>
              <w:bottom w:val="dotted" w:sz="4" w:space="0" w:color="auto"/>
              <w:right w:val="nil"/>
            </w:tcBorders>
          </w:tcPr>
          <w:p w14:paraId="3515A20F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C5BE4" w:rsidRPr="00CC5BE4" w14:paraId="0E704EA9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41EB29" w14:textId="77777777" w:rsidR="009B1825" w:rsidRPr="00CC5BE4" w:rsidRDefault="009B1825" w:rsidP="00722C2E">
            <w:pPr>
              <w:ind w:left="142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Immunohistochemistry available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E74443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3272F1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CC5BE4" w:rsidRPr="00CC5BE4" w14:paraId="66B0BB16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866B56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GFAP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D06FBA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11 (57.9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5AEFDD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4 (44.4)</w:t>
            </w:r>
          </w:p>
        </w:tc>
      </w:tr>
      <w:tr w:rsidR="00CC5BE4" w:rsidRPr="00CC5BE4" w14:paraId="01EFFB03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0637F9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S100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9E2465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3 (15.8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E727D6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3 (33.3)</w:t>
            </w:r>
          </w:p>
        </w:tc>
      </w:tr>
      <w:tr w:rsidR="00CC5BE4" w:rsidRPr="00CC5BE4" w14:paraId="5FC991D9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7D5364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p53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F51119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4 (21.0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C9DE0E5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2 (22.2)</w:t>
            </w:r>
          </w:p>
        </w:tc>
      </w:tr>
      <w:tr w:rsidR="00CC5BE4" w:rsidRPr="00CC5BE4" w14:paraId="6AFB96E1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ED17CF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Olig2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B74234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0 (0.0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73B535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2 (22.2)</w:t>
            </w:r>
          </w:p>
        </w:tc>
      </w:tr>
      <w:tr w:rsidR="00CC5BE4" w:rsidRPr="00CC5BE4" w14:paraId="13154F36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D833C4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Synaptophysin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46D420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0 (0.0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5449502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1 (11.1)</w:t>
            </w:r>
          </w:p>
        </w:tc>
      </w:tr>
      <w:tr w:rsidR="00CC5BE4" w:rsidRPr="00CC5BE4" w14:paraId="3B34E2B7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8C8A28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H3 K27me3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9CFB92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0 (0.0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6BDE1D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1 (11.1)</w:t>
            </w:r>
          </w:p>
        </w:tc>
      </w:tr>
      <w:tr w:rsidR="00CC5BE4" w:rsidRPr="00CC5BE4" w14:paraId="0B87FE33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EA5AC6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MGMT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A94509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2 (10.5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3CA1B59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0 (0.0)</w:t>
            </w:r>
          </w:p>
        </w:tc>
      </w:tr>
      <w:tr w:rsidR="00CC5BE4" w:rsidRPr="00CC5BE4" w14:paraId="075B65E7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2FAE56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Vimentin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4001D7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2 (10.5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9384D4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0 (0.0)</w:t>
            </w:r>
          </w:p>
        </w:tc>
      </w:tr>
      <w:tr w:rsidR="00CC5BE4" w:rsidRPr="00CC5BE4" w14:paraId="42148B18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60FAD3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EGFR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835B6D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1 (5.3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573838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0 (0.0)</w:t>
            </w:r>
          </w:p>
        </w:tc>
      </w:tr>
      <w:tr w:rsidR="00CC5BE4" w:rsidRPr="00CC5BE4" w14:paraId="4BF35175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28EDE3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IDH1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3AF2F6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1 (5.3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A878482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0 (0.0)</w:t>
            </w:r>
          </w:p>
        </w:tc>
      </w:tr>
      <w:tr w:rsidR="00CC5BE4" w:rsidRPr="00CC5BE4" w14:paraId="2D5705E8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88D45D" w14:textId="77777777" w:rsidR="009B1825" w:rsidRPr="00CC5BE4" w:rsidRDefault="009B1825" w:rsidP="00722C2E">
            <w:pPr>
              <w:ind w:left="284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Desmin+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47CBFA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1 (5.3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6907A4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0 (0.0)</w:t>
            </w:r>
          </w:p>
        </w:tc>
      </w:tr>
      <w:tr w:rsidR="00CC5BE4" w:rsidRPr="00CC5BE4" w14:paraId="16427959" w14:textId="77777777" w:rsidTr="00722C2E">
        <w:tc>
          <w:tcPr>
            <w:tcW w:w="2291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8A5B43" w14:textId="77777777" w:rsidR="009B1825" w:rsidRPr="00CC5BE4" w:rsidRDefault="009B1825" w:rsidP="00722C2E">
            <w:pPr>
              <w:ind w:left="142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Immunohistochemistry not available</w:t>
            </w:r>
          </w:p>
        </w:tc>
        <w:tc>
          <w:tcPr>
            <w:tcW w:w="1354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DC0C35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7 (36.8)</w:t>
            </w: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40CD1243" w14:textId="77777777" w:rsidR="009B1825" w:rsidRPr="00CC5BE4" w:rsidRDefault="009B1825" w:rsidP="00722C2E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 w:rsidRPr="00CC5BE4">
              <w:rPr>
                <w:rFonts w:ascii="Arial Narrow" w:hAnsi="Arial Narrow"/>
                <w:sz w:val="22"/>
                <w:szCs w:val="22"/>
              </w:rPr>
              <w:t>2 (22.2)</w:t>
            </w:r>
          </w:p>
        </w:tc>
      </w:tr>
    </w:tbl>
    <w:p w14:paraId="5A9AEC9E" w14:textId="1012501C" w:rsidR="009B1825" w:rsidRPr="00CC5BE4" w:rsidRDefault="009B1825" w:rsidP="00EB2878">
      <w:pPr>
        <w:spacing w:line="480" w:lineRule="auto"/>
        <w:contextualSpacing/>
        <w:rPr>
          <w:sz w:val="24"/>
          <w:szCs w:val="24"/>
        </w:rPr>
      </w:pPr>
      <w:r w:rsidRPr="00CC5BE4">
        <w:rPr>
          <w:b/>
          <w:bCs/>
          <w:sz w:val="24"/>
          <w:szCs w:val="24"/>
        </w:rPr>
        <w:t xml:space="preserve">Abbreviations: </w:t>
      </w:r>
      <w:r w:rsidRPr="00CC5BE4">
        <w:rPr>
          <w:sz w:val="24"/>
          <w:szCs w:val="24"/>
        </w:rPr>
        <w:t>EGFR=Epidermal growth factor receptor; GFAP=Glial fibrillary acidic protein; IDH1=Isocitrate dehydrogenase 1; MGMT=O</w:t>
      </w:r>
      <w:r w:rsidRPr="00CC5BE4">
        <w:rPr>
          <w:sz w:val="24"/>
          <w:szCs w:val="24"/>
          <w:vertAlign w:val="superscript"/>
        </w:rPr>
        <w:t>6</w:t>
      </w:r>
      <w:r w:rsidRPr="00CC5BE4">
        <w:rPr>
          <w:sz w:val="24"/>
          <w:szCs w:val="24"/>
        </w:rPr>
        <w:t>-methylguanine-DNA methyltransferase; Olig2=Oligodendrocyte transcription factor 2.</w:t>
      </w:r>
    </w:p>
    <w:sectPr w:rsidR="009B1825" w:rsidRPr="00CC5BE4" w:rsidSect="00CC5BE4">
      <w:footerReference w:type="default" r:id="rId8"/>
      <w:type w:val="continuous"/>
      <w:pgSz w:w="12240" w:h="15840" w:code="1"/>
      <w:pgMar w:top="1440" w:right="1440" w:bottom="1440" w:left="1440" w:header="706" w:footer="706" w:gutter="0"/>
      <w:cols w:space="708"/>
      <w:docGrid w:linePitch="49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5FC24" w16cex:dateUtc="2022-11-09T04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DF9362" w16cid:durableId="2715F32E"/>
  <w16cid:commentId w16cid:paraId="78DC1DA4" w16cid:durableId="2715FC24"/>
  <w16cid:commentId w16cid:paraId="78F119A4" w16cid:durableId="2715F337"/>
  <w16cid:commentId w16cid:paraId="77ACEEE0" w16cid:durableId="2715F34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5A9F4" w14:textId="77777777" w:rsidR="00895D0D" w:rsidRDefault="00895D0D" w:rsidP="009E0E0D">
      <w:r>
        <w:separator/>
      </w:r>
    </w:p>
  </w:endnote>
  <w:endnote w:type="continuationSeparator" w:id="0">
    <w:p w14:paraId="05C9503D" w14:textId="77777777" w:rsidR="00895D0D" w:rsidRDefault="00895D0D" w:rsidP="009E0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Cs w:val="24"/>
      </w:rPr>
      <w:id w:val="-15735769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0FA89" w14:textId="11464D94" w:rsidR="009B1825" w:rsidRPr="00CC0F38" w:rsidRDefault="009B1825" w:rsidP="00242DE3">
        <w:pPr>
          <w:pStyle w:val="Footer"/>
          <w:spacing w:line="480" w:lineRule="auto"/>
          <w:contextualSpacing/>
          <w:jc w:val="right"/>
          <w:rPr>
            <w:szCs w:val="24"/>
          </w:rPr>
        </w:pPr>
        <w:r w:rsidRPr="00CC0F38">
          <w:rPr>
            <w:szCs w:val="24"/>
          </w:rPr>
          <w:fldChar w:fldCharType="begin"/>
        </w:r>
        <w:r w:rsidRPr="00CC0F38">
          <w:rPr>
            <w:szCs w:val="24"/>
          </w:rPr>
          <w:instrText xml:space="preserve"> PAGE   \* MERGEFORMAT </w:instrText>
        </w:r>
        <w:r w:rsidRPr="00CC0F38">
          <w:rPr>
            <w:szCs w:val="24"/>
          </w:rPr>
          <w:fldChar w:fldCharType="separate"/>
        </w:r>
        <w:r w:rsidR="00CC5BE4">
          <w:rPr>
            <w:noProof/>
            <w:szCs w:val="24"/>
          </w:rPr>
          <w:t>1</w:t>
        </w:r>
        <w:r w:rsidRPr="00CC0F38">
          <w:rPr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699815" w14:textId="77777777" w:rsidR="00895D0D" w:rsidRDefault="00895D0D" w:rsidP="009E0E0D">
      <w:r>
        <w:separator/>
      </w:r>
    </w:p>
  </w:footnote>
  <w:footnote w:type="continuationSeparator" w:id="0">
    <w:p w14:paraId="30179FBF" w14:textId="77777777" w:rsidR="00895D0D" w:rsidRDefault="00895D0D" w:rsidP="009E0E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0E688E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1A605A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C4AF7F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BF08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E1877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5C67CC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08AD3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D541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6BC9C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2580D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6663E04"/>
    <w:multiLevelType w:val="hybridMultilevel"/>
    <w:tmpl w:val="BC42C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39425A"/>
    <w:multiLevelType w:val="hybridMultilevel"/>
    <w:tmpl w:val="9A0C3E8A"/>
    <w:lvl w:ilvl="0" w:tplc="8966A5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11"/>
  </w:num>
  <w:num w:numId="4">
    <w:abstractNumId w:val="10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A97"/>
    <w:rsid w:val="0001302C"/>
    <w:rsid w:val="00014F1D"/>
    <w:rsid w:val="000157CB"/>
    <w:rsid w:val="00020EC0"/>
    <w:rsid w:val="0003039D"/>
    <w:rsid w:val="00035AF8"/>
    <w:rsid w:val="0005147C"/>
    <w:rsid w:val="00053552"/>
    <w:rsid w:val="00060063"/>
    <w:rsid w:val="00063E3F"/>
    <w:rsid w:val="0006737B"/>
    <w:rsid w:val="000674A0"/>
    <w:rsid w:val="000757F6"/>
    <w:rsid w:val="0008618F"/>
    <w:rsid w:val="00097E5F"/>
    <w:rsid w:val="000A2FC5"/>
    <w:rsid w:val="000A61F9"/>
    <w:rsid w:val="000B5B82"/>
    <w:rsid w:val="000B637D"/>
    <w:rsid w:val="000C0451"/>
    <w:rsid w:val="000C61EE"/>
    <w:rsid w:val="000C7F78"/>
    <w:rsid w:val="000D0491"/>
    <w:rsid w:val="000D27A8"/>
    <w:rsid w:val="000F7114"/>
    <w:rsid w:val="001016DE"/>
    <w:rsid w:val="001057E6"/>
    <w:rsid w:val="00114DF6"/>
    <w:rsid w:val="00116166"/>
    <w:rsid w:val="00124C08"/>
    <w:rsid w:val="001305F8"/>
    <w:rsid w:val="00134EA1"/>
    <w:rsid w:val="00136065"/>
    <w:rsid w:val="00142901"/>
    <w:rsid w:val="0014638F"/>
    <w:rsid w:val="00147752"/>
    <w:rsid w:val="00152A73"/>
    <w:rsid w:val="001530D5"/>
    <w:rsid w:val="001560AA"/>
    <w:rsid w:val="001647CA"/>
    <w:rsid w:val="00165746"/>
    <w:rsid w:val="001816EE"/>
    <w:rsid w:val="00183BB1"/>
    <w:rsid w:val="001961D4"/>
    <w:rsid w:val="00197E4D"/>
    <w:rsid w:val="001A469C"/>
    <w:rsid w:val="001A4E58"/>
    <w:rsid w:val="001B268B"/>
    <w:rsid w:val="001B579F"/>
    <w:rsid w:val="001B5BB6"/>
    <w:rsid w:val="001C3CF5"/>
    <w:rsid w:val="001C5116"/>
    <w:rsid w:val="001D3A83"/>
    <w:rsid w:val="001F4869"/>
    <w:rsid w:val="001F6A62"/>
    <w:rsid w:val="001F725F"/>
    <w:rsid w:val="001F7E59"/>
    <w:rsid w:val="002024B6"/>
    <w:rsid w:val="00204DC1"/>
    <w:rsid w:val="002101B4"/>
    <w:rsid w:val="00210FEA"/>
    <w:rsid w:val="00211A26"/>
    <w:rsid w:val="00217B48"/>
    <w:rsid w:val="00233A9F"/>
    <w:rsid w:val="00234EDB"/>
    <w:rsid w:val="00242DE3"/>
    <w:rsid w:val="0024590E"/>
    <w:rsid w:val="00253227"/>
    <w:rsid w:val="00262FAF"/>
    <w:rsid w:val="00265779"/>
    <w:rsid w:val="0027466C"/>
    <w:rsid w:val="002815CF"/>
    <w:rsid w:val="002910E3"/>
    <w:rsid w:val="00294790"/>
    <w:rsid w:val="00297BCF"/>
    <w:rsid w:val="002A2A30"/>
    <w:rsid w:val="002B6721"/>
    <w:rsid w:val="002D50C1"/>
    <w:rsid w:val="002D50F5"/>
    <w:rsid w:val="002E0981"/>
    <w:rsid w:val="002E448D"/>
    <w:rsid w:val="00301907"/>
    <w:rsid w:val="00304C5D"/>
    <w:rsid w:val="00310D55"/>
    <w:rsid w:val="00321567"/>
    <w:rsid w:val="00330EF4"/>
    <w:rsid w:val="00335092"/>
    <w:rsid w:val="00335636"/>
    <w:rsid w:val="00335AF3"/>
    <w:rsid w:val="00337DDF"/>
    <w:rsid w:val="0034256B"/>
    <w:rsid w:val="00342F03"/>
    <w:rsid w:val="0034514B"/>
    <w:rsid w:val="00347289"/>
    <w:rsid w:val="00362764"/>
    <w:rsid w:val="003633E9"/>
    <w:rsid w:val="00365B3E"/>
    <w:rsid w:val="003717EE"/>
    <w:rsid w:val="0037567B"/>
    <w:rsid w:val="003832D4"/>
    <w:rsid w:val="003944DB"/>
    <w:rsid w:val="00396C32"/>
    <w:rsid w:val="003B093C"/>
    <w:rsid w:val="003B33A0"/>
    <w:rsid w:val="003E0EC9"/>
    <w:rsid w:val="003E53DD"/>
    <w:rsid w:val="003F079E"/>
    <w:rsid w:val="003F1BDC"/>
    <w:rsid w:val="00403F1F"/>
    <w:rsid w:val="004046DE"/>
    <w:rsid w:val="004057DF"/>
    <w:rsid w:val="00412B13"/>
    <w:rsid w:val="0044542C"/>
    <w:rsid w:val="00445CD5"/>
    <w:rsid w:val="00453324"/>
    <w:rsid w:val="00453F89"/>
    <w:rsid w:val="004554C3"/>
    <w:rsid w:val="004640FF"/>
    <w:rsid w:val="00466BC5"/>
    <w:rsid w:val="00471EEB"/>
    <w:rsid w:val="00486C18"/>
    <w:rsid w:val="004874E6"/>
    <w:rsid w:val="004A0F5C"/>
    <w:rsid w:val="004B3C6D"/>
    <w:rsid w:val="004B6F4B"/>
    <w:rsid w:val="004C4392"/>
    <w:rsid w:val="004E3CCD"/>
    <w:rsid w:val="004F5E48"/>
    <w:rsid w:val="004F7173"/>
    <w:rsid w:val="00500FB2"/>
    <w:rsid w:val="00502C8C"/>
    <w:rsid w:val="005250EE"/>
    <w:rsid w:val="005272DE"/>
    <w:rsid w:val="00527ED5"/>
    <w:rsid w:val="00530D28"/>
    <w:rsid w:val="005619D6"/>
    <w:rsid w:val="00567AEB"/>
    <w:rsid w:val="0057415B"/>
    <w:rsid w:val="0058337E"/>
    <w:rsid w:val="00583B0A"/>
    <w:rsid w:val="00590BC4"/>
    <w:rsid w:val="00595B88"/>
    <w:rsid w:val="0059668F"/>
    <w:rsid w:val="005A0C3D"/>
    <w:rsid w:val="005A6056"/>
    <w:rsid w:val="005B2C40"/>
    <w:rsid w:val="005C3149"/>
    <w:rsid w:val="005D6368"/>
    <w:rsid w:val="005D7E46"/>
    <w:rsid w:val="005E36F7"/>
    <w:rsid w:val="005F11CE"/>
    <w:rsid w:val="00601B20"/>
    <w:rsid w:val="00602239"/>
    <w:rsid w:val="00605A7F"/>
    <w:rsid w:val="00612370"/>
    <w:rsid w:val="00613805"/>
    <w:rsid w:val="00616DC9"/>
    <w:rsid w:val="006237A2"/>
    <w:rsid w:val="006304A1"/>
    <w:rsid w:val="00633E4D"/>
    <w:rsid w:val="00646B2C"/>
    <w:rsid w:val="00651AA0"/>
    <w:rsid w:val="006548F5"/>
    <w:rsid w:val="006552CE"/>
    <w:rsid w:val="006649A4"/>
    <w:rsid w:val="00666C35"/>
    <w:rsid w:val="00694F32"/>
    <w:rsid w:val="00696529"/>
    <w:rsid w:val="006A483B"/>
    <w:rsid w:val="006B2741"/>
    <w:rsid w:val="006B2FE8"/>
    <w:rsid w:val="006B63C6"/>
    <w:rsid w:val="006C57CA"/>
    <w:rsid w:val="006C663C"/>
    <w:rsid w:val="006C7C17"/>
    <w:rsid w:val="007006EF"/>
    <w:rsid w:val="00702B0E"/>
    <w:rsid w:val="00704D22"/>
    <w:rsid w:val="00711615"/>
    <w:rsid w:val="00733B2C"/>
    <w:rsid w:val="00747F2D"/>
    <w:rsid w:val="007541AF"/>
    <w:rsid w:val="00764E98"/>
    <w:rsid w:val="007658EE"/>
    <w:rsid w:val="0077107F"/>
    <w:rsid w:val="007773E1"/>
    <w:rsid w:val="00781AFC"/>
    <w:rsid w:val="007A0C76"/>
    <w:rsid w:val="007A372F"/>
    <w:rsid w:val="007B1D16"/>
    <w:rsid w:val="007C1E20"/>
    <w:rsid w:val="007D0B30"/>
    <w:rsid w:val="007D49FF"/>
    <w:rsid w:val="007F3193"/>
    <w:rsid w:val="007F5F9E"/>
    <w:rsid w:val="008014A8"/>
    <w:rsid w:val="008034BF"/>
    <w:rsid w:val="00820D39"/>
    <w:rsid w:val="0083099E"/>
    <w:rsid w:val="00831585"/>
    <w:rsid w:val="00831F55"/>
    <w:rsid w:val="0084228D"/>
    <w:rsid w:val="00851EA5"/>
    <w:rsid w:val="008537DC"/>
    <w:rsid w:val="008638CD"/>
    <w:rsid w:val="00864A3B"/>
    <w:rsid w:val="00881B63"/>
    <w:rsid w:val="00895D0D"/>
    <w:rsid w:val="008A0FB3"/>
    <w:rsid w:val="008C3697"/>
    <w:rsid w:val="008C47C9"/>
    <w:rsid w:val="008D0E59"/>
    <w:rsid w:val="008D0EF9"/>
    <w:rsid w:val="008D36FF"/>
    <w:rsid w:val="008F35B7"/>
    <w:rsid w:val="0090464F"/>
    <w:rsid w:val="00905A97"/>
    <w:rsid w:val="009062C3"/>
    <w:rsid w:val="0091233E"/>
    <w:rsid w:val="0091325A"/>
    <w:rsid w:val="009214BF"/>
    <w:rsid w:val="00923CC0"/>
    <w:rsid w:val="00927B1D"/>
    <w:rsid w:val="009453AD"/>
    <w:rsid w:val="0096025E"/>
    <w:rsid w:val="00966D5D"/>
    <w:rsid w:val="00974CE2"/>
    <w:rsid w:val="009849AE"/>
    <w:rsid w:val="00995BBF"/>
    <w:rsid w:val="0099618B"/>
    <w:rsid w:val="009B1825"/>
    <w:rsid w:val="009B57C8"/>
    <w:rsid w:val="009C10EF"/>
    <w:rsid w:val="009C2AF5"/>
    <w:rsid w:val="009C614A"/>
    <w:rsid w:val="009C7E27"/>
    <w:rsid w:val="009D007A"/>
    <w:rsid w:val="009D0710"/>
    <w:rsid w:val="009D6E5A"/>
    <w:rsid w:val="009E0E0D"/>
    <w:rsid w:val="00A0089B"/>
    <w:rsid w:val="00A01944"/>
    <w:rsid w:val="00A16961"/>
    <w:rsid w:val="00A27221"/>
    <w:rsid w:val="00A27A90"/>
    <w:rsid w:val="00A30486"/>
    <w:rsid w:val="00A33A40"/>
    <w:rsid w:val="00A35633"/>
    <w:rsid w:val="00A37B4B"/>
    <w:rsid w:val="00A45E04"/>
    <w:rsid w:val="00A52541"/>
    <w:rsid w:val="00A576F6"/>
    <w:rsid w:val="00A64525"/>
    <w:rsid w:val="00A64AC5"/>
    <w:rsid w:val="00A64E2E"/>
    <w:rsid w:val="00A71A2C"/>
    <w:rsid w:val="00A80D6A"/>
    <w:rsid w:val="00A84E4A"/>
    <w:rsid w:val="00A85A1C"/>
    <w:rsid w:val="00A93B87"/>
    <w:rsid w:val="00A96489"/>
    <w:rsid w:val="00AA4981"/>
    <w:rsid w:val="00AA5001"/>
    <w:rsid w:val="00AA5A4B"/>
    <w:rsid w:val="00AA6985"/>
    <w:rsid w:val="00AA767E"/>
    <w:rsid w:val="00AB1093"/>
    <w:rsid w:val="00AB2D97"/>
    <w:rsid w:val="00AC5678"/>
    <w:rsid w:val="00AC5C11"/>
    <w:rsid w:val="00AE3D3D"/>
    <w:rsid w:val="00AF51C2"/>
    <w:rsid w:val="00B00980"/>
    <w:rsid w:val="00B03899"/>
    <w:rsid w:val="00B0468D"/>
    <w:rsid w:val="00B05BF8"/>
    <w:rsid w:val="00B20C5A"/>
    <w:rsid w:val="00B210DC"/>
    <w:rsid w:val="00B25ECE"/>
    <w:rsid w:val="00B276D6"/>
    <w:rsid w:val="00B37434"/>
    <w:rsid w:val="00B41540"/>
    <w:rsid w:val="00B61D6C"/>
    <w:rsid w:val="00B62935"/>
    <w:rsid w:val="00B65C44"/>
    <w:rsid w:val="00B70C2B"/>
    <w:rsid w:val="00B74BD8"/>
    <w:rsid w:val="00B7597F"/>
    <w:rsid w:val="00B91A3E"/>
    <w:rsid w:val="00B91EFD"/>
    <w:rsid w:val="00B933D1"/>
    <w:rsid w:val="00BA3D0F"/>
    <w:rsid w:val="00BB1810"/>
    <w:rsid w:val="00BC64D2"/>
    <w:rsid w:val="00BD3652"/>
    <w:rsid w:val="00BF3D82"/>
    <w:rsid w:val="00BF76C9"/>
    <w:rsid w:val="00C01CDF"/>
    <w:rsid w:val="00C062DE"/>
    <w:rsid w:val="00C11AAA"/>
    <w:rsid w:val="00C22147"/>
    <w:rsid w:val="00C2398A"/>
    <w:rsid w:val="00C35FD3"/>
    <w:rsid w:val="00C4042F"/>
    <w:rsid w:val="00C55445"/>
    <w:rsid w:val="00C56A1F"/>
    <w:rsid w:val="00C67DBC"/>
    <w:rsid w:val="00C711B1"/>
    <w:rsid w:val="00C75AF8"/>
    <w:rsid w:val="00C8504E"/>
    <w:rsid w:val="00CA2381"/>
    <w:rsid w:val="00CA2EBA"/>
    <w:rsid w:val="00CA5300"/>
    <w:rsid w:val="00CC0F38"/>
    <w:rsid w:val="00CC2A34"/>
    <w:rsid w:val="00CC5BE4"/>
    <w:rsid w:val="00CC6D8D"/>
    <w:rsid w:val="00CD0DA6"/>
    <w:rsid w:val="00CD479F"/>
    <w:rsid w:val="00CE11CA"/>
    <w:rsid w:val="00CE455D"/>
    <w:rsid w:val="00D11077"/>
    <w:rsid w:val="00D14F68"/>
    <w:rsid w:val="00D17926"/>
    <w:rsid w:val="00D2429C"/>
    <w:rsid w:val="00D36764"/>
    <w:rsid w:val="00D418D3"/>
    <w:rsid w:val="00D50D21"/>
    <w:rsid w:val="00D50ED8"/>
    <w:rsid w:val="00D5301B"/>
    <w:rsid w:val="00D5367F"/>
    <w:rsid w:val="00D54498"/>
    <w:rsid w:val="00D61666"/>
    <w:rsid w:val="00D643EF"/>
    <w:rsid w:val="00D72646"/>
    <w:rsid w:val="00D831E9"/>
    <w:rsid w:val="00D92069"/>
    <w:rsid w:val="00D9291C"/>
    <w:rsid w:val="00DA57CD"/>
    <w:rsid w:val="00DB3681"/>
    <w:rsid w:val="00DC0B92"/>
    <w:rsid w:val="00DD0946"/>
    <w:rsid w:val="00DE6210"/>
    <w:rsid w:val="00E008E2"/>
    <w:rsid w:val="00E278F9"/>
    <w:rsid w:val="00E305DE"/>
    <w:rsid w:val="00E37E08"/>
    <w:rsid w:val="00E42140"/>
    <w:rsid w:val="00E47BCF"/>
    <w:rsid w:val="00E54310"/>
    <w:rsid w:val="00E57FAF"/>
    <w:rsid w:val="00E60EF2"/>
    <w:rsid w:val="00E62497"/>
    <w:rsid w:val="00E62DB4"/>
    <w:rsid w:val="00E73B81"/>
    <w:rsid w:val="00E80FDE"/>
    <w:rsid w:val="00E90B78"/>
    <w:rsid w:val="00E95DD0"/>
    <w:rsid w:val="00EA28D0"/>
    <w:rsid w:val="00EB2878"/>
    <w:rsid w:val="00EC0C52"/>
    <w:rsid w:val="00EC2FA3"/>
    <w:rsid w:val="00EC3322"/>
    <w:rsid w:val="00EC5488"/>
    <w:rsid w:val="00EC697A"/>
    <w:rsid w:val="00ED44E7"/>
    <w:rsid w:val="00EE201E"/>
    <w:rsid w:val="00EF0208"/>
    <w:rsid w:val="00EF6F2E"/>
    <w:rsid w:val="00F058D4"/>
    <w:rsid w:val="00F13FA8"/>
    <w:rsid w:val="00F24545"/>
    <w:rsid w:val="00F27BCB"/>
    <w:rsid w:val="00F36BC4"/>
    <w:rsid w:val="00F37B7C"/>
    <w:rsid w:val="00F44002"/>
    <w:rsid w:val="00F52E4F"/>
    <w:rsid w:val="00F61498"/>
    <w:rsid w:val="00F67B73"/>
    <w:rsid w:val="00F72436"/>
    <w:rsid w:val="00F74CC4"/>
    <w:rsid w:val="00F85F18"/>
    <w:rsid w:val="00FD30D5"/>
    <w:rsid w:val="00FD582F"/>
    <w:rsid w:val="00FD5D0A"/>
    <w:rsid w:val="00FF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6584"/>
  <w15:docId w15:val="{922D5AD6-5FEC-4CB6-8C05-47A09EC9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6FF"/>
    <w:pPr>
      <w:spacing w:after="0" w:line="240" w:lineRule="auto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D9291C"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79F"/>
    <w:rPr>
      <w:sz w:val="16"/>
      <w:szCs w:val="16"/>
    </w:rPr>
  </w:style>
  <w:style w:type="paragraph" w:styleId="CommentText">
    <w:name w:val="annotation text"/>
    <w:aliases w:val="comment text"/>
    <w:basedOn w:val="Normal"/>
    <w:link w:val="CommentTextChar"/>
    <w:uiPriority w:val="99"/>
    <w:unhideWhenUsed/>
    <w:qFormat/>
    <w:rsid w:val="00CD479F"/>
    <w:rPr>
      <w:sz w:val="20"/>
    </w:rPr>
  </w:style>
  <w:style w:type="character" w:customStyle="1" w:styleId="CommentTextChar">
    <w:name w:val="Comment Text Char"/>
    <w:aliases w:val="comment text Char"/>
    <w:basedOn w:val="DefaultParagraphFont"/>
    <w:link w:val="CommentText"/>
    <w:uiPriority w:val="99"/>
    <w:rsid w:val="00CD47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79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7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79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0E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1825"/>
    <w:pPr>
      <w:tabs>
        <w:tab w:val="center" w:pos="4680"/>
        <w:tab w:val="right" w:pos="9360"/>
      </w:tabs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B1825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E0E0D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D9291C"/>
    <w:rPr>
      <w:rFonts w:ascii="Times New Roman" w:eastAsia="Times New Roman" w:hAnsi="Times New Roman" w:cs="Times New Roman"/>
      <w:sz w:val="36"/>
      <w:szCs w:val="20"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D9291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9291C"/>
    <w:pPr>
      <w:spacing w:before="100" w:beforeAutospacing="1" w:after="100" w:afterAutospacing="1"/>
    </w:pPr>
    <w:rPr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9291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9291C"/>
    <w:rPr>
      <w:i/>
      <w:iCs/>
    </w:rPr>
  </w:style>
  <w:style w:type="paragraph" w:customStyle="1" w:styleId="Default">
    <w:name w:val="Default"/>
    <w:rsid w:val="00D929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29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91C"/>
    <w:rPr>
      <w:rFonts w:ascii="Times New Roman" w:eastAsia="Times New Roman" w:hAnsi="Times New Roman" w:cs="Times New Roman"/>
      <w:noProof/>
      <w:sz w:val="36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291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291C"/>
    <w:rPr>
      <w:rFonts w:ascii="Times New Roman" w:eastAsia="Times New Roman" w:hAnsi="Times New Roman" w:cs="Times New Roman"/>
      <w:noProof/>
      <w:sz w:val="36"/>
      <w:szCs w:val="20"/>
      <w:lang w:val="en-US"/>
    </w:rPr>
  </w:style>
  <w:style w:type="table" w:customStyle="1" w:styleId="TableGrid0">
    <w:name w:val="TableGrid"/>
    <w:rsid w:val="00B933D1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BA3D0F"/>
    <w:pPr>
      <w:spacing w:after="0" w:line="240" w:lineRule="auto"/>
    </w:pPr>
    <w:rPr>
      <w:rFonts w:ascii="Times New Roman" w:eastAsia="Times New Roman" w:hAnsi="Times New Roman" w:cs="Times New Roman"/>
      <w:sz w:val="3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B2C2B856-D119-4D17-96F1-FEE57A3F6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bojsa Lasica</dc:creator>
  <cp:lastModifiedBy>Ramya G</cp:lastModifiedBy>
  <cp:revision>15</cp:revision>
  <dcterms:created xsi:type="dcterms:W3CDTF">2022-10-12T07:06:00Z</dcterms:created>
  <dcterms:modified xsi:type="dcterms:W3CDTF">2023-02-28T11:14:00Z</dcterms:modified>
</cp:coreProperties>
</file>